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678860" w14:textId="50ED7F94" w:rsidR="004E4F5A" w:rsidRDefault="004E4F5A" w:rsidP="009049F9">
      <w:pPr>
        <w:rPr>
          <w:sz w:val="20"/>
          <w:szCs w:val="20"/>
          <w:lang w:val="en-GB"/>
        </w:rPr>
      </w:pPr>
    </w:p>
    <w:tbl>
      <w:tblPr>
        <w:tblStyle w:val="TableGrid"/>
        <w:tblW w:w="9191" w:type="dxa"/>
        <w:tblInd w:w="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1"/>
        <w:gridCol w:w="851"/>
        <w:gridCol w:w="1417"/>
        <w:gridCol w:w="993"/>
        <w:gridCol w:w="1409"/>
      </w:tblGrid>
      <w:tr w:rsidR="005E23B6" w:rsidRPr="00451AAC" w14:paraId="093A4E14" w14:textId="77777777" w:rsidTr="005E23B6">
        <w:tc>
          <w:tcPr>
            <w:tcW w:w="4521" w:type="dxa"/>
            <w:tcBorders>
              <w:top w:val="single" w:sz="4" w:space="0" w:color="auto"/>
            </w:tcBorders>
          </w:tcPr>
          <w:p w14:paraId="365CA067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1752030F" w14:textId="34758513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Univariable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analysis</w:t>
            </w:r>
          </w:p>
        </w:tc>
        <w:tc>
          <w:tcPr>
            <w:tcW w:w="2402" w:type="dxa"/>
            <w:gridSpan w:val="2"/>
            <w:tcBorders>
              <w:top w:val="single" w:sz="4" w:space="0" w:color="auto"/>
            </w:tcBorders>
          </w:tcPr>
          <w:p w14:paraId="3FFA7CB6" w14:textId="0C1F0F6A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ultivariable analysis</w:t>
            </w:r>
          </w:p>
        </w:tc>
      </w:tr>
      <w:tr w:rsidR="005E23B6" w14:paraId="4954CFBE" w14:textId="77777777" w:rsidTr="005E23B6">
        <w:tc>
          <w:tcPr>
            <w:tcW w:w="4521" w:type="dxa"/>
          </w:tcPr>
          <w:p w14:paraId="79D5CEBC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5463C4AE" w14:textId="41266690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OABq</w:t>
            </w:r>
            <w:proofErr w:type="spellEnd"/>
            <w:r>
              <w:rPr>
                <w:sz w:val="20"/>
                <w:szCs w:val="20"/>
                <w:lang w:val="en-GB"/>
              </w:rPr>
              <w:t>-SF change</w:t>
            </w:r>
          </w:p>
        </w:tc>
        <w:tc>
          <w:tcPr>
            <w:tcW w:w="1417" w:type="dxa"/>
          </w:tcPr>
          <w:p w14:paraId="7058B8A8" w14:textId="793983F1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993" w:type="dxa"/>
          </w:tcPr>
          <w:p w14:paraId="7B1FA9CE" w14:textId="2E87A864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OABq</w:t>
            </w:r>
            <w:proofErr w:type="spellEnd"/>
            <w:r>
              <w:rPr>
                <w:sz w:val="20"/>
                <w:szCs w:val="20"/>
                <w:lang w:val="en-GB"/>
              </w:rPr>
              <w:t>-SF change</w:t>
            </w:r>
          </w:p>
        </w:tc>
        <w:tc>
          <w:tcPr>
            <w:tcW w:w="1409" w:type="dxa"/>
          </w:tcPr>
          <w:p w14:paraId="7F672EBC" w14:textId="2553D747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% CI</w:t>
            </w:r>
          </w:p>
        </w:tc>
      </w:tr>
      <w:tr w:rsidR="005E23B6" w14:paraId="4EC8574F" w14:textId="77777777" w:rsidTr="005E23B6">
        <w:tc>
          <w:tcPr>
            <w:tcW w:w="4521" w:type="dxa"/>
          </w:tcPr>
          <w:p w14:paraId="55B282CA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851" w:type="dxa"/>
          </w:tcPr>
          <w:p w14:paraId="6413B0C8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1D84DEC1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205CDDEF" w14:textId="0988CC9D" w:rsidR="005E23B6" w:rsidRPr="00CE6D20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09" w:type="dxa"/>
          </w:tcPr>
          <w:p w14:paraId="19EFB8C5" w14:textId="49E5A21B" w:rsidR="005E23B6" w:rsidRPr="00CE6D20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14:paraId="07172A49" w14:textId="77777777" w:rsidTr="005E23B6">
        <w:tc>
          <w:tcPr>
            <w:tcW w:w="4521" w:type="dxa"/>
          </w:tcPr>
          <w:p w14:paraId="76CA4E62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e (ref = &lt;60)</w:t>
            </w:r>
          </w:p>
        </w:tc>
        <w:tc>
          <w:tcPr>
            <w:tcW w:w="851" w:type="dxa"/>
          </w:tcPr>
          <w:p w14:paraId="45AEC0BA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10450A50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0F5C3B5B" w14:textId="77777777" w:rsidR="005E23B6" w:rsidRPr="00CE6D20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09" w:type="dxa"/>
          </w:tcPr>
          <w:p w14:paraId="60EA2223" w14:textId="25BAEE7F" w:rsidR="005E23B6" w:rsidRPr="00CE6D20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:rsidRPr="008A7B9E" w14:paraId="2C166229" w14:textId="77777777" w:rsidTr="005E23B6">
        <w:tc>
          <w:tcPr>
            <w:tcW w:w="4521" w:type="dxa"/>
          </w:tcPr>
          <w:p w14:paraId="1EBDEE77" w14:textId="77777777" w:rsidR="005E23B6" w:rsidRPr="00335EAE" w:rsidRDefault="005E23B6" w:rsidP="00F71401">
            <w:pPr>
              <w:jc w:val="right"/>
              <w:rPr>
                <w:i/>
                <w:sz w:val="20"/>
                <w:szCs w:val="20"/>
                <w:lang w:val="en-GB"/>
              </w:rPr>
            </w:pPr>
            <w:r w:rsidRPr="00335EAE">
              <w:rPr>
                <w:i/>
                <w:sz w:val="20"/>
                <w:szCs w:val="20"/>
                <w:lang w:val="en-GB"/>
              </w:rPr>
              <w:t>60-70</w:t>
            </w:r>
          </w:p>
        </w:tc>
        <w:tc>
          <w:tcPr>
            <w:tcW w:w="851" w:type="dxa"/>
          </w:tcPr>
          <w:p w14:paraId="7BC6002C" w14:textId="3660B969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1</w:t>
            </w:r>
          </w:p>
        </w:tc>
        <w:tc>
          <w:tcPr>
            <w:tcW w:w="1417" w:type="dxa"/>
          </w:tcPr>
          <w:p w14:paraId="520CA717" w14:textId="6F031789" w:rsidR="005E23B6" w:rsidRDefault="00995CD4" w:rsidP="00F65F2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-5.94;11.35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</w:tcPr>
          <w:p w14:paraId="0ABD2FEF" w14:textId="19F7F898" w:rsidR="005E23B6" w:rsidRPr="00CE6D20" w:rsidRDefault="00995CD4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</w:t>
            </w:r>
          </w:p>
        </w:tc>
        <w:tc>
          <w:tcPr>
            <w:tcW w:w="1409" w:type="dxa"/>
          </w:tcPr>
          <w:p w14:paraId="72F6CEF3" w14:textId="39AD0394" w:rsidR="005E23B6" w:rsidRPr="00CE6D20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:rsidRPr="00F65F21" w14:paraId="2CF623E0" w14:textId="77777777" w:rsidTr="005E23B6">
        <w:tc>
          <w:tcPr>
            <w:tcW w:w="4521" w:type="dxa"/>
          </w:tcPr>
          <w:p w14:paraId="71C089E5" w14:textId="77777777" w:rsidR="005E23B6" w:rsidRPr="00335EAE" w:rsidRDefault="005E23B6" w:rsidP="00F71401">
            <w:pPr>
              <w:jc w:val="right"/>
              <w:rPr>
                <w:i/>
                <w:sz w:val="20"/>
                <w:szCs w:val="20"/>
                <w:lang w:val="en-GB"/>
              </w:rPr>
            </w:pPr>
            <w:r w:rsidRPr="00335EAE">
              <w:rPr>
                <w:i/>
                <w:sz w:val="20"/>
                <w:szCs w:val="20"/>
                <w:lang w:val="en-GB"/>
              </w:rPr>
              <w:t>&gt;70</w:t>
            </w:r>
          </w:p>
        </w:tc>
        <w:tc>
          <w:tcPr>
            <w:tcW w:w="851" w:type="dxa"/>
          </w:tcPr>
          <w:p w14:paraId="329D84C6" w14:textId="5E2D0879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44</w:t>
            </w:r>
          </w:p>
        </w:tc>
        <w:tc>
          <w:tcPr>
            <w:tcW w:w="1417" w:type="dxa"/>
          </w:tcPr>
          <w:p w14:paraId="35F83C8E" w14:textId="5C373483" w:rsidR="005E23B6" w:rsidRDefault="00995CD4" w:rsidP="00F65F2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-5.43;12.32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</w:tcPr>
          <w:p w14:paraId="5A5C58D7" w14:textId="3B96E9D1" w:rsidR="005E23B6" w:rsidRPr="00CE6D20" w:rsidRDefault="00995CD4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</w:t>
            </w:r>
          </w:p>
        </w:tc>
        <w:tc>
          <w:tcPr>
            <w:tcW w:w="1409" w:type="dxa"/>
          </w:tcPr>
          <w:p w14:paraId="7E61985B" w14:textId="69358627" w:rsidR="005E23B6" w:rsidRPr="00CE6D20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:rsidRPr="007C1D9B" w14:paraId="3A86624D" w14:textId="77777777" w:rsidTr="005E23B6">
        <w:tc>
          <w:tcPr>
            <w:tcW w:w="4521" w:type="dxa"/>
          </w:tcPr>
          <w:p w14:paraId="79CB1087" w14:textId="4C77EA8B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uration of complaints (ref = &lt;6 months)</w:t>
            </w:r>
          </w:p>
        </w:tc>
        <w:tc>
          <w:tcPr>
            <w:tcW w:w="851" w:type="dxa"/>
          </w:tcPr>
          <w:p w14:paraId="4C89D71A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6DEA33CC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773E04A7" w14:textId="77777777" w:rsidR="005E23B6" w:rsidRPr="00CE6D20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09" w:type="dxa"/>
          </w:tcPr>
          <w:p w14:paraId="156A321A" w14:textId="23C92931" w:rsidR="005E23B6" w:rsidRPr="00CE6D20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:rsidRPr="00F65F21" w14:paraId="734DF22C" w14:textId="77777777" w:rsidTr="005E23B6">
        <w:tc>
          <w:tcPr>
            <w:tcW w:w="4521" w:type="dxa"/>
          </w:tcPr>
          <w:p w14:paraId="5075EA1B" w14:textId="1F8E13D8" w:rsidR="005E23B6" w:rsidRPr="00335EAE" w:rsidRDefault="005E23B6" w:rsidP="00F71401">
            <w:pPr>
              <w:jc w:val="right"/>
              <w:rPr>
                <w:i/>
                <w:sz w:val="20"/>
                <w:szCs w:val="20"/>
                <w:lang w:val="en-GB"/>
              </w:rPr>
            </w:pPr>
            <w:r w:rsidRPr="00335EAE">
              <w:rPr>
                <w:i/>
                <w:sz w:val="20"/>
                <w:szCs w:val="20"/>
                <w:lang w:val="en-GB"/>
              </w:rPr>
              <w:t xml:space="preserve">6-24 </w:t>
            </w:r>
            <w:r>
              <w:rPr>
                <w:i/>
                <w:sz w:val="20"/>
                <w:szCs w:val="20"/>
                <w:lang w:val="en-GB"/>
              </w:rPr>
              <w:t>months</w:t>
            </w:r>
          </w:p>
        </w:tc>
        <w:tc>
          <w:tcPr>
            <w:tcW w:w="851" w:type="dxa"/>
          </w:tcPr>
          <w:p w14:paraId="318D336B" w14:textId="2E4C842D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1</w:t>
            </w:r>
          </w:p>
        </w:tc>
        <w:tc>
          <w:tcPr>
            <w:tcW w:w="1417" w:type="dxa"/>
          </w:tcPr>
          <w:p w14:paraId="2E95B843" w14:textId="4CE65EFB" w:rsidR="005E23B6" w:rsidRDefault="00995CD4" w:rsidP="00F65F2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-7.66;15.27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</w:tcPr>
          <w:p w14:paraId="02A42209" w14:textId="2794C2D4" w:rsidR="005E23B6" w:rsidRPr="00CE6D20" w:rsidRDefault="00995CD4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</w:t>
            </w:r>
          </w:p>
        </w:tc>
        <w:tc>
          <w:tcPr>
            <w:tcW w:w="1409" w:type="dxa"/>
          </w:tcPr>
          <w:p w14:paraId="6B29DF61" w14:textId="54820CFF" w:rsidR="005E23B6" w:rsidRPr="00CE6D20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:rsidRPr="00F65F21" w14:paraId="5F530A5C" w14:textId="77777777" w:rsidTr="005E23B6">
        <w:tc>
          <w:tcPr>
            <w:tcW w:w="4521" w:type="dxa"/>
          </w:tcPr>
          <w:p w14:paraId="105068F0" w14:textId="0750380C" w:rsidR="005E23B6" w:rsidRPr="00335EAE" w:rsidRDefault="005E23B6" w:rsidP="00F71401">
            <w:pPr>
              <w:jc w:val="right"/>
              <w:rPr>
                <w:i/>
                <w:sz w:val="20"/>
                <w:szCs w:val="20"/>
                <w:lang w:val="en-GB"/>
              </w:rPr>
            </w:pPr>
            <w:r w:rsidRPr="00335EAE">
              <w:rPr>
                <w:i/>
                <w:sz w:val="20"/>
                <w:szCs w:val="20"/>
                <w:lang w:val="en-GB"/>
              </w:rPr>
              <w:t xml:space="preserve">&gt; 24 </w:t>
            </w:r>
            <w:r>
              <w:rPr>
                <w:i/>
                <w:sz w:val="20"/>
                <w:szCs w:val="20"/>
                <w:lang w:val="en-GB"/>
              </w:rPr>
              <w:t>months</w:t>
            </w:r>
          </w:p>
        </w:tc>
        <w:tc>
          <w:tcPr>
            <w:tcW w:w="851" w:type="dxa"/>
          </w:tcPr>
          <w:p w14:paraId="6DF0683D" w14:textId="2336E884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3</w:t>
            </w:r>
          </w:p>
        </w:tc>
        <w:tc>
          <w:tcPr>
            <w:tcW w:w="1417" w:type="dxa"/>
          </w:tcPr>
          <w:p w14:paraId="3BD02BD3" w14:textId="3CD69169" w:rsidR="005E23B6" w:rsidRDefault="00995CD4" w:rsidP="00F65F2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-4.60;10.85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</w:tcPr>
          <w:p w14:paraId="2163B1D1" w14:textId="110318EF" w:rsidR="005E23B6" w:rsidRPr="00CE6D20" w:rsidRDefault="00995CD4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</w:t>
            </w:r>
          </w:p>
        </w:tc>
        <w:tc>
          <w:tcPr>
            <w:tcW w:w="1409" w:type="dxa"/>
          </w:tcPr>
          <w:p w14:paraId="79608809" w14:textId="61BE5918" w:rsidR="005E23B6" w:rsidRPr="00CE6D20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:rsidRPr="00F65F21" w14:paraId="5FF1665D" w14:textId="77777777" w:rsidTr="005E23B6">
        <w:tc>
          <w:tcPr>
            <w:tcW w:w="4521" w:type="dxa"/>
          </w:tcPr>
          <w:p w14:paraId="7DE9D39B" w14:textId="05084803" w:rsidR="005E23B6" w:rsidRPr="00335EAE" w:rsidRDefault="005E23B6" w:rsidP="00F71401">
            <w:pPr>
              <w:rPr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PSS sum score</w:t>
            </w:r>
          </w:p>
        </w:tc>
        <w:tc>
          <w:tcPr>
            <w:tcW w:w="851" w:type="dxa"/>
          </w:tcPr>
          <w:p w14:paraId="0E67EE41" w14:textId="6EE23532" w:rsidR="005E23B6" w:rsidRPr="00E353DA" w:rsidRDefault="005E23B6" w:rsidP="00F65F21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0.85</w:t>
            </w:r>
          </w:p>
        </w:tc>
        <w:tc>
          <w:tcPr>
            <w:tcW w:w="1417" w:type="dxa"/>
          </w:tcPr>
          <w:p w14:paraId="442BDA5A" w14:textId="0E9534E6" w:rsidR="005E23B6" w:rsidRPr="00E353DA" w:rsidRDefault="00995CD4" w:rsidP="00F65F21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b/>
                <w:sz w:val="20"/>
                <w:szCs w:val="20"/>
                <w:lang w:val="en-GB"/>
              </w:rPr>
              <w:t>-1.34;-0.36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</w:tcPr>
          <w:p w14:paraId="61648503" w14:textId="79D1AAF0" w:rsidR="005E23B6" w:rsidRPr="00CE6D20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6</w:t>
            </w:r>
          </w:p>
        </w:tc>
        <w:tc>
          <w:tcPr>
            <w:tcW w:w="1409" w:type="dxa"/>
          </w:tcPr>
          <w:p w14:paraId="684FA784" w14:textId="5AE89938" w:rsidR="005E23B6" w:rsidRPr="00CE6D20" w:rsidRDefault="00995CD4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-0.57;0.45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 w:rsidR="005E23B6" w:rsidRPr="00F65F21" w14:paraId="72A8CA5B" w14:textId="77777777" w:rsidTr="005E23B6">
        <w:tc>
          <w:tcPr>
            <w:tcW w:w="4521" w:type="dxa"/>
          </w:tcPr>
          <w:p w14:paraId="0FC15AFF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PSS storage baseline</w:t>
            </w:r>
          </w:p>
        </w:tc>
        <w:tc>
          <w:tcPr>
            <w:tcW w:w="851" w:type="dxa"/>
          </w:tcPr>
          <w:p w14:paraId="2280381A" w14:textId="3434A661" w:rsidR="005E23B6" w:rsidRPr="00E353DA" w:rsidRDefault="005E23B6" w:rsidP="00F65F21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1.56</w:t>
            </w:r>
          </w:p>
        </w:tc>
        <w:tc>
          <w:tcPr>
            <w:tcW w:w="1417" w:type="dxa"/>
          </w:tcPr>
          <w:p w14:paraId="4E4DF9B2" w14:textId="0D1B2789" w:rsidR="005E23B6" w:rsidRPr="00E353DA" w:rsidRDefault="00995CD4" w:rsidP="00F65F21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b/>
                <w:sz w:val="20"/>
                <w:szCs w:val="20"/>
                <w:lang w:val="en-GB"/>
              </w:rPr>
              <w:t>-2.60;-0.52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</w:tcPr>
          <w:p w14:paraId="63BC8039" w14:textId="7EFD78A3" w:rsidR="005E23B6" w:rsidRPr="00CE6D20" w:rsidRDefault="00995CD4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*</w:t>
            </w:r>
          </w:p>
        </w:tc>
        <w:tc>
          <w:tcPr>
            <w:tcW w:w="1409" w:type="dxa"/>
          </w:tcPr>
          <w:p w14:paraId="1AA6E628" w14:textId="08A958B3" w:rsidR="005E23B6" w:rsidRPr="00CE6D20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14:paraId="5EC182A0" w14:textId="77777777" w:rsidTr="005E23B6">
        <w:tc>
          <w:tcPr>
            <w:tcW w:w="4521" w:type="dxa"/>
          </w:tcPr>
          <w:p w14:paraId="5067FC45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PSS voiding baseline</w:t>
            </w:r>
          </w:p>
        </w:tc>
        <w:tc>
          <w:tcPr>
            <w:tcW w:w="851" w:type="dxa"/>
          </w:tcPr>
          <w:p w14:paraId="729413D2" w14:textId="6AFD8F49" w:rsidR="005E23B6" w:rsidRPr="00E353DA" w:rsidRDefault="005E23B6" w:rsidP="00F71401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0.91</w:t>
            </w:r>
          </w:p>
        </w:tc>
        <w:tc>
          <w:tcPr>
            <w:tcW w:w="1417" w:type="dxa"/>
          </w:tcPr>
          <w:p w14:paraId="2B58DF6C" w14:textId="65C86D49" w:rsidR="005E23B6" w:rsidRPr="00E353DA" w:rsidRDefault="00995CD4" w:rsidP="00D43FF0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b/>
                <w:sz w:val="20"/>
                <w:szCs w:val="20"/>
                <w:lang w:val="en-GB"/>
              </w:rPr>
              <w:t>-1.59;-0.23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</w:tcPr>
          <w:p w14:paraId="1DCBA0A6" w14:textId="5D0A0E42" w:rsidR="005E23B6" w:rsidRPr="00CE6D20" w:rsidRDefault="00995CD4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*</w:t>
            </w:r>
          </w:p>
        </w:tc>
        <w:tc>
          <w:tcPr>
            <w:tcW w:w="1409" w:type="dxa"/>
          </w:tcPr>
          <w:p w14:paraId="77C2EB62" w14:textId="1172251F" w:rsidR="005E23B6" w:rsidRPr="00CE6D20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14:paraId="508099F8" w14:textId="77777777" w:rsidTr="005E23B6">
        <w:tc>
          <w:tcPr>
            <w:tcW w:w="4521" w:type="dxa"/>
          </w:tcPr>
          <w:p w14:paraId="40BD2C29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OABq</w:t>
            </w:r>
            <w:proofErr w:type="spellEnd"/>
            <w:r>
              <w:rPr>
                <w:sz w:val="20"/>
                <w:szCs w:val="20"/>
                <w:lang w:val="en-GB"/>
              </w:rPr>
              <w:t>-sf baseline</w:t>
            </w:r>
          </w:p>
        </w:tc>
        <w:tc>
          <w:tcPr>
            <w:tcW w:w="851" w:type="dxa"/>
          </w:tcPr>
          <w:p w14:paraId="0827E4B2" w14:textId="2A1212E0" w:rsidR="005E23B6" w:rsidRPr="00E353DA" w:rsidRDefault="005E23B6" w:rsidP="00D43FF0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0.52</w:t>
            </w:r>
          </w:p>
        </w:tc>
        <w:tc>
          <w:tcPr>
            <w:tcW w:w="1417" w:type="dxa"/>
          </w:tcPr>
          <w:p w14:paraId="482B7FCB" w14:textId="55158467" w:rsidR="005E23B6" w:rsidRPr="00E353DA" w:rsidRDefault="00995CD4" w:rsidP="00D43FF0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b/>
                <w:sz w:val="20"/>
                <w:szCs w:val="20"/>
                <w:lang w:val="en-GB"/>
              </w:rPr>
              <w:t>-0.67;-0.37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</w:tcPr>
          <w:p w14:paraId="2530D681" w14:textId="76F4D57F" w:rsidR="005E23B6" w:rsidRPr="00E353DA" w:rsidRDefault="005E23B6" w:rsidP="00F71401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0.50</w:t>
            </w:r>
          </w:p>
        </w:tc>
        <w:tc>
          <w:tcPr>
            <w:tcW w:w="1409" w:type="dxa"/>
          </w:tcPr>
          <w:p w14:paraId="55E01972" w14:textId="284AEC5C" w:rsidR="005E23B6" w:rsidRPr="00E353DA" w:rsidRDefault="00995CD4" w:rsidP="00F71401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b/>
                <w:sz w:val="20"/>
                <w:szCs w:val="20"/>
                <w:lang w:val="en-GB"/>
              </w:rPr>
              <w:t>-0.68;-0.32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 w:rsidR="005E23B6" w:rsidRPr="00D43FF0" w14:paraId="65CDD01C" w14:textId="77777777" w:rsidTr="005E23B6">
        <w:tc>
          <w:tcPr>
            <w:tcW w:w="4521" w:type="dxa"/>
          </w:tcPr>
          <w:p w14:paraId="709F939C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ill using alpha-blockers at 6 weeks (ref = no)</w:t>
            </w:r>
          </w:p>
        </w:tc>
        <w:tc>
          <w:tcPr>
            <w:tcW w:w="851" w:type="dxa"/>
          </w:tcPr>
          <w:p w14:paraId="479F36BE" w14:textId="58EF2D54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6.08</w:t>
            </w:r>
          </w:p>
        </w:tc>
        <w:tc>
          <w:tcPr>
            <w:tcW w:w="1417" w:type="dxa"/>
          </w:tcPr>
          <w:p w14:paraId="6DA4386E" w14:textId="35853910" w:rsidR="005E23B6" w:rsidRDefault="00995CD4" w:rsidP="00D43FF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-13.99;1.83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</w:tcPr>
          <w:p w14:paraId="23E67666" w14:textId="0C4DF47F" w:rsidR="005E23B6" w:rsidRPr="00CE6D20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3.29</w:t>
            </w:r>
          </w:p>
        </w:tc>
        <w:tc>
          <w:tcPr>
            <w:tcW w:w="1409" w:type="dxa"/>
          </w:tcPr>
          <w:p w14:paraId="6DA51A1A" w14:textId="5D5A584B" w:rsidR="005E23B6" w:rsidRPr="00CE6D20" w:rsidRDefault="00995CD4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-9.94;3.35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 w:rsidR="005E23B6" w:rsidRPr="00D43FF0" w14:paraId="17ED39D9" w14:textId="77777777" w:rsidTr="005E23B6">
        <w:tc>
          <w:tcPr>
            <w:tcW w:w="4521" w:type="dxa"/>
          </w:tcPr>
          <w:p w14:paraId="23B5B3FD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orbidity (ref = no)</w:t>
            </w:r>
          </w:p>
        </w:tc>
        <w:tc>
          <w:tcPr>
            <w:tcW w:w="851" w:type="dxa"/>
          </w:tcPr>
          <w:p w14:paraId="2A47F676" w14:textId="72D2705C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0</w:t>
            </w:r>
          </w:p>
        </w:tc>
        <w:tc>
          <w:tcPr>
            <w:tcW w:w="1417" w:type="dxa"/>
          </w:tcPr>
          <w:p w14:paraId="6DCA1FD6" w14:textId="52EAE5E4" w:rsidR="005E23B6" w:rsidRDefault="00995CD4" w:rsidP="00D43FF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-6.70;9.11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</w:tcPr>
          <w:p w14:paraId="7C84D0E6" w14:textId="5A752014" w:rsidR="005E23B6" w:rsidRPr="00CE6D20" w:rsidRDefault="00995CD4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</w:t>
            </w:r>
          </w:p>
        </w:tc>
        <w:tc>
          <w:tcPr>
            <w:tcW w:w="1409" w:type="dxa"/>
          </w:tcPr>
          <w:p w14:paraId="4F6E5744" w14:textId="6E6C65DA" w:rsidR="005E23B6" w:rsidRPr="00CE6D20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:rsidRPr="00D43FF0" w14:paraId="59D7908E" w14:textId="77777777" w:rsidTr="005E23B6">
        <w:tc>
          <w:tcPr>
            <w:tcW w:w="4521" w:type="dxa"/>
          </w:tcPr>
          <w:p w14:paraId="02D0E61E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tate abnormal (ref = no)</w:t>
            </w:r>
          </w:p>
        </w:tc>
        <w:tc>
          <w:tcPr>
            <w:tcW w:w="851" w:type="dxa"/>
          </w:tcPr>
          <w:p w14:paraId="58B614A2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36BA501C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0A3C9FF7" w14:textId="77777777" w:rsidR="005E23B6" w:rsidRPr="00CE6D20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09" w:type="dxa"/>
          </w:tcPr>
          <w:p w14:paraId="1B860F69" w14:textId="0E4F109A" w:rsidR="005E23B6" w:rsidRPr="00CE6D20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:rsidRPr="00D43FF0" w14:paraId="39B4223F" w14:textId="77777777" w:rsidTr="005E23B6">
        <w:tc>
          <w:tcPr>
            <w:tcW w:w="4521" w:type="dxa"/>
          </w:tcPr>
          <w:p w14:paraId="3DD18462" w14:textId="77777777" w:rsidR="005E23B6" w:rsidRPr="00335EAE" w:rsidRDefault="005E23B6" w:rsidP="00F71401">
            <w:pPr>
              <w:jc w:val="right"/>
              <w:rPr>
                <w:i/>
                <w:sz w:val="20"/>
                <w:szCs w:val="20"/>
                <w:lang w:val="en-GB"/>
              </w:rPr>
            </w:pPr>
            <w:r w:rsidRPr="00335EAE">
              <w:rPr>
                <w:i/>
                <w:sz w:val="20"/>
                <w:szCs w:val="20"/>
                <w:lang w:val="en-GB"/>
              </w:rPr>
              <w:t>Increased size</w:t>
            </w:r>
          </w:p>
        </w:tc>
        <w:tc>
          <w:tcPr>
            <w:tcW w:w="851" w:type="dxa"/>
          </w:tcPr>
          <w:p w14:paraId="7D98C3E1" w14:textId="5163FEA1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1</w:t>
            </w:r>
          </w:p>
        </w:tc>
        <w:tc>
          <w:tcPr>
            <w:tcW w:w="1417" w:type="dxa"/>
          </w:tcPr>
          <w:p w14:paraId="2D0374E7" w14:textId="188235D2" w:rsidR="005E23B6" w:rsidRDefault="00995CD4" w:rsidP="00D43FF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-5.25;10.87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</w:tcPr>
          <w:p w14:paraId="4C215435" w14:textId="5A5C8DDC" w:rsidR="005E23B6" w:rsidRPr="00CE6D20" w:rsidRDefault="00995CD4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</w:t>
            </w:r>
          </w:p>
        </w:tc>
        <w:tc>
          <w:tcPr>
            <w:tcW w:w="1409" w:type="dxa"/>
          </w:tcPr>
          <w:p w14:paraId="7666DB7A" w14:textId="141B4F5F" w:rsidR="005E23B6" w:rsidRPr="00CE6D20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:rsidRPr="00D43FF0" w14:paraId="75D71C5F" w14:textId="77777777" w:rsidTr="005E23B6">
        <w:tc>
          <w:tcPr>
            <w:tcW w:w="4521" w:type="dxa"/>
          </w:tcPr>
          <w:p w14:paraId="4E9292F8" w14:textId="77777777" w:rsidR="005E23B6" w:rsidRPr="00335EAE" w:rsidRDefault="005E23B6" w:rsidP="00F71401">
            <w:pPr>
              <w:jc w:val="right"/>
              <w:rPr>
                <w:i/>
                <w:sz w:val="20"/>
                <w:szCs w:val="20"/>
                <w:lang w:val="en-GB"/>
              </w:rPr>
            </w:pPr>
            <w:r w:rsidRPr="00335EAE">
              <w:rPr>
                <w:i/>
                <w:sz w:val="20"/>
                <w:szCs w:val="20"/>
                <w:lang w:val="en-GB"/>
              </w:rPr>
              <w:t>Decreased size</w:t>
            </w:r>
          </w:p>
        </w:tc>
        <w:tc>
          <w:tcPr>
            <w:tcW w:w="851" w:type="dxa"/>
          </w:tcPr>
          <w:p w14:paraId="4A6F99FD" w14:textId="2B003563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19</w:t>
            </w:r>
          </w:p>
        </w:tc>
        <w:tc>
          <w:tcPr>
            <w:tcW w:w="1417" w:type="dxa"/>
          </w:tcPr>
          <w:p w14:paraId="741F192B" w14:textId="56577289" w:rsidR="005E23B6" w:rsidRDefault="00995CD4" w:rsidP="00D43FF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-3.13;47.52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</w:tcPr>
          <w:p w14:paraId="13D849F0" w14:textId="2BBB0EA9" w:rsidR="005E23B6" w:rsidRPr="00CE6D20" w:rsidRDefault="00995CD4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</w:t>
            </w:r>
          </w:p>
        </w:tc>
        <w:tc>
          <w:tcPr>
            <w:tcW w:w="1409" w:type="dxa"/>
          </w:tcPr>
          <w:p w14:paraId="665704B0" w14:textId="59F6F606" w:rsidR="005E23B6" w:rsidRPr="00CE6D20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:rsidRPr="00D43FF0" w14:paraId="3ECF480B" w14:textId="77777777" w:rsidTr="005E23B6">
        <w:tc>
          <w:tcPr>
            <w:tcW w:w="4521" w:type="dxa"/>
          </w:tcPr>
          <w:p w14:paraId="586859CD" w14:textId="77777777" w:rsidR="005E23B6" w:rsidRPr="00335EAE" w:rsidRDefault="005E23B6" w:rsidP="00F71401">
            <w:pPr>
              <w:jc w:val="right"/>
              <w:rPr>
                <w:i/>
                <w:sz w:val="20"/>
                <w:szCs w:val="20"/>
                <w:lang w:val="en-GB"/>
              </w:rPr>
            </w:pPr>
            <w:r w:rsidRPr="00335EAE">
              <w:rPr>
                <w:i/>
                <w:sz w:val="20"/>
                <w:szCs w:val="20"/>
                <w:lang w:val="en-GB"/>
              </w:rPr>
              <w:t>Not examined</w:t>
            </w:r>
          </w:p>
        </w:tc>
        <w:tc>
          <w:tcPr>
            <w:tcW w:w="851" w:type="dxa"/>
          </w:tcPr>
          <w:p w14:paraId="042E97C2" w14:textId="188D9602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33</w:t>
            </w:r>
          </w:p>
        </w:tc>
        <w:tc>
          <w:tcPr>
            <w:tcW w:w="1417" w:type="dxa"/>
          </w:tcPr>
          <w:p w14:paraId="1A69BADA" w14:textId="73D1C2EA" w:rsidR="005E23B6" w:rsidRDefault="00995CD4" w:rsidP="00D43FF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-9.63;8.98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</w:tcPr>
          <w:p w14:paraId="711F2366" w14:textId="422E25C9" w:rsidR="005E23B6" w:rsidRPr="00CE6D20" w:rsidRDefault="00995CD4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</w:t>
            </w:r>
          </w:p>
        </w:tc>
        <w:tc>
          <w:tcPr>
            <w:tcW w:w="1409" w:type="dxa"/>
          </w:tcPr>
          <w:p w14:paraId="60B04B3F" w14:textId="7E8F43C1" w:rsidR="005E23B6" w:rsidRPr="00CE6D20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:rsidRPr="007C1D9B" w14:paraId="08CE24AB" w14:textId="77777777" w:rsidTr="005E23B6">
        <w:tc>
          <w:tcPr>
            <w:tcW w:w="4521" w:type="dxa"/>
          </w:tcPr>
          <w:p w14:paraId="310B9362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amination of pelvic floor (ref = hypertonic)</w:t>
            </w:r>
          </w:p>
        </w:tc>
        <w:tc>
          <w:tcPr>
            <w:tcW w:w="851" w:type="dxa"/>
          </w:tcPr>
          <w:p w14:paraId="05914C76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4C883301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0FD6543F" w14:textId="77777777" w:rsidR="005E23B6" w:rsidRPr="00CE6D20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09" w:type="dxa"/>
          </w:tcPr>
          <w:p w14:paraId="49970444" w14:textId="529DEE93" w:rsidR="005E23B6" w:rsidRPr="00CE6D20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:rsidRPr="00A62A0E" w14:paraId="27A59FAB" w14:textId="77777777" w:rsidTr="005E23B6">
        <w:tc>
          <w:tcPr>
            <w:tcW w:w="4521" w:type="dxa"/>
          </w:tcPr>
          <w:p w14:paraId="676161FA" w14:textId="77777777" w:rsidR="005E23B6" w:rsidRPr="00404711" w:rsidRDefault="005E23B6" w:rsidP="00F71401">
            <w:pPr>
              <w:jc w:val="right"/>
              <w:rPr>
                <w:i/>
                <w:sz w:val="20"/>
                <w:szCs w:val="20"/>
                <w:lang w:val="en-GB"/>
              </w:rPr>
            </w:pPr>
            <w:r w:rsidRPr="00404711">
              <w:rPr>
                <w:i/>
                <w:sz w:val="20"/>
                <w:szCs w:val="20"/>
                <w:lang w:val="en-GB"/>
              </w:rPr>
              <w:t>Not hypertonic</w:t>
            </w:r>
          </w:p>
        </w:tc>
        <w:tc>
          <w:tcPr>
            <w:tcW w:w="851" w:type="dxa"/>
          </w:tcPr>
          <w:p w14:paraId="4EEBF2A2" w14:textId="1B2C0AE1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8</w:t>
            </w:r>
          </w:p>
        </w:tc>
        <w:tc>
          <w:tcPr>
            <w:tcW w:w="1417" w:type="dxa"/>
          </w:tcPr>
          <w:p w14:paraId="0D76124D" w14:textId="6214D14B" w:rsidR="005E23B6" w:rsidRDefault="00995CD4" w:rsidP="00A62A0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-12.57;17.75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</w:tcPr>
          <w:p w14:paraId="15C946EE" w14:textId="7F6C794A" w:rsidR="005E23B6" w:rsidRPr="00CE6D20" w:rsidRDefault="00995CD4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</w:t>
            </w:r>
          </w:p>
        </w:tc>
        <w:tc>
          <w:tcPr>
            <w:tcW w:w="1409" w:type="dxa"/>
          </w:tcPr>
          <w:p w14:paraId="1FD5C86B" w14:textId="5270CA9F" w:rsidR="005E23B6" w:rsidRPr="00CE6D20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:rsidRPr="00A62A0E" w14:paraId="5E3E04AB" w14:textId="77777777" w:rsidTr="005E23B6">
        <w:tc>
          <w:tcPr>
            <w:tcW w:w="4521" w:type="dxa"/>
          </w:tcPr>
          <w:p w14:paraId="17EB2A9B" w14:textId="77777777" w:rsidR="005E23B6" w:rsidRPr="00404711" w:rsidRDefault="005E23B6" w:rsidP="00F71401">
            <w:pPr>
              <w:jc w:val="right"/>
              <w:rPr>
                <w:i/>
                <w:sz w:val="20"/>
                <w:szCs w:val="20"/>
                <w:lang w:val="en-GB"/>
              </w:rPr>
            </w:pPr>
            <w:r w:rsidRPr="00404711">
              <w:rPr>
                <w:i/>
                <w:sz w:val="20"/>
                <w:szCs w:val="20"/>
                <w:lang w:val="en-GB"/>
              </w:rPr>
              <w:t>Not determined</w:t>
            </w:r>
          </w:p>
        </w:tc>
        <w:tc>
          <w:tcPr>
            <w:tcW w:w="851" w:type="dxa"/>
          </w:tcPr>
          <w:p w14:paraId="31FE5216" w14:textId="4E51E510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58</w:t>
            </w:r>
          </w:p>
        </w:tc>
        <w:tc>
          <w:tcPr>
            <w:tcW w:w="1417" w:type="dxa"/>
          </w:tcPr>
          <w:p w14:paraId="366B7EC9" w14:textId="53AE129F" w:rsidR="005E23B6" w:rsidRDefault="00995CD4" w:rsidP="00A62A0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-7.50;24.66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</w:tcPr>
          <w:p w14:paraId="1909D38F" w14:textId="7F7613F3" w:rsidR="005E23B6" w:rsidRPr="00CE6D20" w:rsidRDefault="00995CD4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</w:t>
            </w:r>
          </w:p>
        </w:tc>
        <w:tc>
          <w:tcPr>
            <w:tcW w:w="1409" w:type="dxa"/>
          </w:tcPr>
          <w:p w14:paraId="48F96232" w14:textId="1E260082" w:rsidR="005E23B6" w:rsidRPr="00CE6D20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:rsidRPr="00A62A0E" w14:paraId="19BE45F5" w14:textId="77777777" w:rsidTr="005E23B6">
        <w:tc>
          <w:tcPr>
            <w:tcW w:w="4521" w:type="dxa"/>
          </w:tcPr>
          <w:p w14:paraId="0C45F66E" w14:textId="77777777" w:rsidR="005E23B6" w:rsidRPr="00404711" w:rsidRDefault="005E23B6" w:rsidP="00F71401">
            <w:pPr>
              <w:jc w:val="right"/>
              <w:rPr>
                <w:i/>
                <w:sz w:val="20"/>
                <w:szCs w:val="20"/>
                <w:lang w:val="en-GB"/>
              </w:rPr>
            </w:pPr>
            <w:r w:rsidRPr="00404711">
              <w:rPr>
                <w:i/>
                <w:sz w:val="20"/>
                <w:szCs w:val="20"/>
                <w:lang w:val="en-GB"/>
              </w:rPr>
              <w:t>Not examined</w:t>
            </w:r>
          </w:p>
        </w:tc>
        <w:tc>
          <w:tcPr>
            <w:tcW w:w="851" w:type="dxa"/>
          </w:tcPr>
          <w:p w14:paraId="0381D56E" w14:textId="28F69655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9</w:t>
            </w:r>
          </w:p>
        </w:tc>
        <w:tc>
          <w:tcPr>
            <w:tcW w:w="1417" w:type="dxa"/>
          </w:tcPr>
          <w:p w14:paraId="74789EE8" w14:textId="580D3893" w:rsidR="005E23B6" w:rsidRDefault="00995CD4" w:rsidP="00A62A0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-13.05;19.43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</w:tcPr>
          <w:p w14:paraId="5E9BE71F" w14:textId="6FE84C15" w:rsidR="005E23B6" w:rsidRPr="00CE6D20" w:rsidRDefault="00995CD4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</w:t>
            </w:r>
          </w:p>
        </w:tc>
        <w:tc>
          <w:tcPr>
            <w:tcW w:w="1409" w:type="dxa"/>
          </w:tcPr>
          <w:p w14:paraId="7D7DC3F9" w14:textId="799EBD3C" w:rsidR="005E23B6" w:rsidRPr="00CE6D20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:rsidRPr="00A62A0E" w14:paraId="09813482" w14:textId="77777777" w:rsidTr="005E23B6">
        <w:tc>
          <w:tcPr>
            <w:tcW w:w="4521" w:type="dxa"/>
            <w:tcBorders>
              <w:bottom w:val="nil"/>
            </w:tcBorders>
          </w:tcPr>
          <w:p w14:paraId="338E9734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5013C829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74AC4033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457E0A81" w14:textId="77777777" w:rsidR="005E23B6" w:rsidRPr="00CE6D20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09" w:type="dxa"/>
            <w:tcBorders>
              <w:bottom w:val="nil"/>
            </w:tcBorders>
          </w:tcPr>
          <w:p w14:paraId="4FB50ABA" w14:textId="1DFE7292" w:rsidR="005E23B6" w:rsidRPr="00CE6D20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:rsidRPr="007C1D9B" w14:paraId="7B1D95E8" w14:textId="77777777" w:rsidTr="005E23B6">
        <w:tc>
          <w:tcPr>
            <w:tcW w:w="4521" w:type="dxa"/>
            <w:tcBorders>
              <w:top w:val="nil"/>
              <w:bottom w:val="nil"/>
            </w:tcBorders>
          </w:tcPr>
          <w:p w14:paraId="3CC80B49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mber of co-medications (ref = 0-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5E1E13B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961C18B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F270505" w14:textId="77777777" w:rsidR="005E23B6" w:rsidRPr="00CE6D20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3A09A41E" w14:textId="0F65CAF0" w:rsidR="005E23B6" w:rsidRPr="00CE6D20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:rsidRPr="00A62A0E" w14:paraId="7D581FB1" w14:textId="77777777" w:rsidTr="005E23B6">
        <w:tc>
          <w:tcPr>
            <w:tcW w:w="4521" w:type="dxa"/>
            <w:tcBorders>
              <w:top w:val="nil"/>
            </w:tcBorders>
          </w:tcPr>
          <w:p w14:paraId="390CCC88" w14:textId="77777777" w:rsidR="005E23B6" w:rsidRPr="00404711" w:rsidRDefault="005E23B6" w:rsidP="00F71401">
            <w:pPr>
              <w:jc w:val="right"/>
              <w:rPr>
                <w:i/>
                <w:sz w:val="20"/>
                <w:szCs w:val="20"/>
                <w:lang w:val="en-GB"/>
              </w:rPr>
            </w:pPr>
            <w:r w:rsidRPr="00404711">
              <w:rPr>
                <w:i/>
                <w:sz w:val="20"/>
                <w:szCs w:val="20"/>
                <w:lang w:val="en-GB"/>
              </w:rPr>
              <w:t>2-5</w:t>
            </w:r>
          </w:p>
        </w:tc>
        <w:tc>
          <w:tcPr>
            <w:tcW w:w="851" w:type="dxa"/>
            <w:tcBorders>
              <w:top w:val="nil"/>
            </w:tcBorders>
          </w:tcPr>
          <w:p w14:paraId="60DF5E1A" w14:textId="4FCB8B55" w:rsidR="005E23B6" w:rsidRPr="007C018C" w:rsidRDefault="005E23B6" w:rsidP="00A62A0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.06</w:t>
            </w:r>
          </w:p>
        </w:tc>
        <w:tc>
          <w:tcPr>
            <w:tcW w:w="1417" w:type="dxa"/>
            <w:tcBorders>
              <w:top w:val="nil"/>
            </w:tcBorders>
          </w:tcPr>
          <w:p w14:paraId="77E15F0D" w14:textId="0E403EF0" w:rsidR="005E23B6" w:rsidRDefault="00995CD4" w:rsidP="00A62A0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-11.79;3.68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</w:tcPr>
          <w:p w14:paraId="249ECF81" w14:textId="3DBBB6BE" w:rsidR="005E23B6" w:rsidRPr="00CE6D20" w:rsidRDefault="00995CD4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</w:t>
            </w:r>
          </w:p>
        </w:tc>
        <w:tc>
          <w:tcPr>
            <w:tcW w:w="1409" w:type="dxa"/>
            <w:tcBorders>
              <w:top w:val="nil"/>
            </w:tcBorders>
          </w:tcPr>
          <w:p w14:paraId="0C23C341" w14:textId="718EE787" w:rsidR="005E23B6" w:rsidRPr="00CE6D20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:rsidRPr="00A62A0E" w14:paraId="493FA027" w14:textId="77777777" w:rsidTr="005E23B6">
        <w:tc>
          <w:tcPr>
            <w:tcW w:w="4521" w:type="dxa"/>
            <w:tcBorders>
              <w:bottom w:val="nil"/>
            </w:tcBorders>
          </w:tcPr>
          <w:p w14:paraId="38C4C3BC" w14:textId="77777777" w:rsidR="005E23B6" w:rsidRPr="00404711" w:rsidRDefault="005E23B6" w:rsidP="00F71401">
            <w:pPr>
              <w:jc w:val="right"/>
              <w:rPr>
                <w:i/>
                <w:sz w:val="20"/>
                <w:szCs w:val="20"/>
                <w:lang w:val="en-GB"/>
              </w:rPr>
            </w:pPr>
            <w:r w:rsidRPr="00404711">
              <w:rPr>
                <w:i/>
                <w:sz w:val="20"/>
                <w:szCs w:val="20"/>
                <w:lang w:val="en-GB"/>
              </w:rPr>
              <w:t>6 or more</w:t>
            </w:r>
          </w:p>
        </w:tc>
        <w:tc>
          <w:tcPr>
            <w:tcW w:w="851" w:type="dxa"/>
            <w:tcBorders>
              <w:bottom w:val="nil"/>
            </w:tcBorders>
          </w:tcPr>
          <w:p w14:paraId="0664F229" w14:textId="65A4AF88" w:rsidR="005E23B6" w:rsidRPr="007C018C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6.48</w:t>
            </w:r>
          </w:p>
        </w:tc>
        <w:tc>
          <w:tcPr>
            <w:tcW w:w="1417" w:type="dxa"/>
            <w:tcBorders>
              <w:bottom w:val="nil"/>
            </w:tcBorders>
          </w:tcPr>
          <w:p w14:paraId="082E5E7A" w14:textId="51BB475E" w:rsidR="005E23B6" w:rsidRDefault="00995CD4" w:rsidP="00A62A0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-16.25;3.30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tcBorders>
              <w:bottom w:val="nil"/>
            </w:tcBorders>
          </w:tcPr>
          <w:p w14:paraId="2B783BDA" w14:textId="655E6D44" w:rsidR="005E23B6" w:rsidRPr="00CE6D20" w:rsidRDefault="00995CD4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</w:t>
            </w:r>
          </w:p>
        </w:tc>
        <w:tc>
          <w:tcPr>
            <w:tcW w:w="1409" w:type="dxa"/>
            <w:tcBorders>
              <w:bottom w:val="nil"/>
            </w:tcBorders>
          </w:tcPr>
          <w:p w14:paraId="32FCEC8C" w14:textId="3C4E0A44" w:rsidR="005E23B6" w:rsidRPr="00CE6D20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:rsidRPr="00A62A0E" w14:paraId="14763E2D" w14:textId="77777777" w:rsidTr="005E23B6">
        <w:tc>
          <w:tcPr>
            <w:tcW w:w="4521" w:type="dxa"/>
            <w:tcBorders>
              <w:top w:val="nil"/>
              <w:bottom w:val="single" w:sz="4" w:space="0" w:color="auto"/>
            </w:tcBorders>
          </w:tcPr>
          <w:p w14:paraId="28EFE02C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-medication with an effect on LUTS (ref = no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7B2FF63" w14:textId="30CD4805" w:rsidR="005E23B6" w:rsidRPr="007C018C" w:rsidRDefault="005E23B6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5.9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84B82FB" w14:textId="18ADB43F" w:rsidR="005E23B6" w:rsidRDefault="00995CD4" w:rsidP="00A62A0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5E23B6">
              <w:rPr>
                <w:sz w:val="20"/>
                <w:szCs w:val="20"/>
                <w:lang w:val="en-GB"/>
              </w:rPr>
              <w:t>-17.08;5.24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2FDB4F7" w14:textId="7292A629" w:rsidR="005E23B6" w:rsidRPr="00CE6D20" w:rsidRDefault="00995CD4" w:rsidP="00F7140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</w:tcPr>
          <w:p w14:paraId="4F625B3D" w14:textId="0D31941B" w:rsidR="005E23B6" w:rsidRPr="00CE6D20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</w:tr>
      <w:tr w:rsidR="005E23B6" w:rsidRPr="00A62A0E" w14:paraId="1A927C9C" w14:textId="77777777" w:rsidTr="005E23B6">
        <w:tc>
          <w:tcPr>
            <w:tcW w:w="4521" w:type="dxa"/>
            <w:tcBorders>
              <w:top w:val="single" w:sz="4" w:space="0" w:color="auto"/>
              <w:bottom w:val="single" w:sz="4" w:space="0" w:color="auto"/>
            </w:tcBorders>
          </w:tcPr>
          <w:p w14:paraId="173C07A3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6EF8D3E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941D103" w14:textId="77777777" w:rsidR="005E23B6" w:rsidRDefault="005E23B6" w:rsidP="00F7140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268AAD" w14:textId="12C139B7" w:rsidR="005E23B6" w:rsidRDefault="005E23B6" w:rsidP="00F5051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justed R</w:t>
            </w:r>
            <w:r w:rsidRPr="00DD4304">
              <w:rPr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= 31.6%</w:t>
            </w:r>
          </w:p>
        </w:tc>
      </w:tr>
    </w:tbl>
    <w:p w14:paraId="2FB45D2E" w14:textId="77D98FAC" w:rsidR="00DC7B4A" w:rsidRPr="00454487" w:rsidRDefault="00DC7B4A" w:rsidP="00882F8E">
      <w:pPr>
        <w:rPr>
          <w:sz w:val="20"/>
          <w:szCs w:val="20"/>
          <w:lang w:val="en-GB"/>
        </w:rPr>
      </w:pPr>
      <w:bookmarkStart w:id="0" w:name="_GoBack"/>
      <w:bookmarkEnd w:id="0"/>
    </w:p>
    <w:sectPr w:rsidR="00DC7B4A" w:rsidRPr="00454487" w:rsidSect="00F0276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152"/>
    <w:rsid w:val="000003DB"/>
    <w:rsid w:val="00006042"/>
    <w:rsid w:val="000108A1"/>
    <w:rsid w:val="00022CF9"/>
    <w:rsid w:val="0002496A"/>
    <w:rsid w:val="00025113"/>
    <w:rsid w:val="00030BDD"/>
    <w:rsid w:val="000334D1"/>
    <w:rsid w:val="00034EDD"/>
    <w:rsid w:val="0004147C"/>
    <w:rsid w:val="00052126"/>
    <w:rsid w:val="000571B7"/>
    <w:rsid w:val="0006203C"/>
    <w:rsid w:val="000671CB"/>
    <w:rsid w:val="000779A6"/>
    <w:rsid w:val="000806B4"/>
    <w:rsid w:val="000859A5"/>
    <w:rsid w:val="0009582C"/>
    <w:rsid w:val="00096526"/>
    <w:rsid w:val="00097534"/>
    <w:rsid w:val="000A633F"/>
    <w:rsid w:val="000A7A4D"/>
    <w:rsid w:val="000B63C5"/>
    <w:rsid w:val="000C0366"/>
    <w:rsid w:val="000C114B"/>
    <w:rsid w:val="000C3CB6"/>
    <w:rsid w:val="000C55E9"/>
    <w:rsid w:val="000D05AB"/>
    <w:rsid w:val="000D7E8E"/>
    <w:rsid w:val="000E3C2F"/>
    <w:rsid w:val="000E52A0"/>
    <w:rsid w:val="000F6AD6"/>
    <w:rsid w:val="001017FC"/>
    <w:rsid w:val="00102735"/>
    <w:rsid w:val="00102C4A"/>
    <w:rsid w:val="001035BA"/>
    <w:rsid w:val="00106C6C"/>
    <w:rsid w:val="00110316"/>
    <w:rsid w:val="00120878"/>
    <w:rsid w:val="0012127A"/>
    <w:rsid w:val="001246D4"/>
    <w:rsid w:val="00124870"/>
    <w:rsid w:val="001275A8"/>
    <w:rsid w:val="00127F21"/>
    <w:rsid w:val="00134B5D"/>
    <w:rsid w:val="001473ED"/>
    <w:rsid w:val="001570FE"/>
    <w:rsid w:val="00164509"/>
    <w:rsid w:val="00166B81"/>
    <w:rsid w:val="00166D86"/>
    <w:rsid w:val="00170BF5"/>
    <w:rsid w:val="00182C89"/>
    <w:rsid w:val="001830D7"/>
    <w:rsid w:val="00183213"/>
    <w:rsid w:val="00184448"/>
    <w:rsid w:val="00185201"/>
    <w:rsid w:val="001904B1"/>
    <w:rsid w:val="00193CB2"/>
    <w:rsid w:val="0019443B"/>
    <w:rsid w:val="0019698F"/>
    <w:rsid w:val="00197521"/>
    <w:rsid w:val="001A3523"/>
    <w:rsid w:val="001A5693"/>
    <w:rsid w:val="001B0512"/>
    <w:rsid w:val="001B6781"/>
    <w:rsid w:val="001C4D03"/>
    <w:rsid w:val="001C707B"/>
    <w:rsid w:val="001D140F"/>
    <w:rsid w:val="001D707C"/>
    <w:rsid w:val="001E0C37"/>
    <w:rsid w:val="001E0E16"/>
    <w:rsid w:val="001E7BB6"/>
    <w:rsid w:val="001F2DFB"/>
    <w:rsid w:val="001F4329"/>
    <w:rsid w:val="001F6494"/>
    <w:rsid w:val="00203949"/>
    <w:rsid w:val="00205D12"/>
    <w:rsid w:val="00205FFE"/>
    <w:rsid w:val="00215791"/>
    <w:rsid w:val="00217A14"/>
    <w:rsid w:val="00217DF0"/>
    <w:rsid w:val="0022291F"/>
    <w:rsid w:val="00222D2E"/>
    <w:rsid w:val="002308A2"/>
    <w:rsid w:val="00233198"/>
    <w:rsid w:val="0023456D"/>
    <w:rsid w:val="002356A9"/>
    <w:rsid w:val="00240195"/>
    <w:rsid w:val="0024625E"/>
    <w:rsid w:val="00247ABD"/>
    <w:rsid w:val="00250D1C"/>
    <w:rsid w:val="00253E87"/>
    <w:rsid w:val="0025528A"/>
    <w:rsid w:val="0025650F"/>
    <w:rsid w:val="0025715B"/>
    <w:rsid w:val="00283C43"/>
    <w:rsid w:val="002868F4"/>
    <w:rsid w:val="002A46F8"/>
    <w:rsid w:val="002A7A52"/>
    <w:rsid w:val="002B0071"/>
    <w:rsid w:val="002C5599"/>
    <w:rsid w:val="002C5CE4"/>
    <w:rsid w:val="002C7B46"/>
    <w:rsid w:val="002E58CA"/>
    <w:rsid w:val="002F6780"/>
    <w:rsid w:val="00314519"/>
    <w:rsid w:val="00321BE0"/>
    <w:rsid w:val="00325541"/>
    <w:rsid w:val="003315ED"/>
    <w:rsid w:val="00335EAE"/>
    <w:rsid w:val="00336590"/>
    <w:rsid w:val="00347173"/>
    <w:rsid w:val="0034723A"/>
    <w:rsid w:val="00354D94"/>
    <w:rsid w:val="00355214"/>
    <w:rsid w:val="003577F1"/>
    <w:rsid w:val="003661A5"/>
    <w:rsid w:val="003731D9"/>
    <w:rsid w:val="00376794"/>
    <w:rsid w:val="00380230"/>
    <w:rsid w:val="00394C99"/>
    <w:rsid w:val="00394DE2"/>
    <w:rsid w:val="003A5D39"/>
    <w:rsid w:val="003B741D"/>
    <w:rsid w:val="003C5ACB"/>
    <w:rsid w:val="003D5D8C"/>
    <w:rsid w:val="003D609F"/>
    <w:rsid w:val="003D71CA"/>
    <w:rsid w:val="003E1616"/>
    <w:rsid w:val="003E5E3D"/>
    <w:rsid w:val="003E659B"/>
    <w:rsid w:val="003F51FE"/>
    <w:rsid w:val="004013C7"/>
    <w:rsid w:val="00404711"/>
    <w:rsid w:val="00406AF9"/>
    <w:rsid w:val="00406FCF"/>
    <w:rsid w:val="0041380F"/>
    <w:rsid w:val="00414730"/>
    <w:rsid w:val="00416730"/>
    <w:rsid w:val="0042155F"/>
    <w:rsid w:val="004222E2"/>
    <w:rsid w:val="00424B97"/>
    <w:rsid w:val="00425A34"/>
    <w:rsid w:val="00442630"/>
    <w:rsid w:val="00445126"/>
    <w:rsid w:val="00445FD3"/>
    <w:rsid w:val="00446236"/>
    <w:rsid w:val="00451AAC"/>
    <w:rsid w:val="00454487"/>
    <w:rsid w:val="00454E20"/>
    <w:rsid w:val="004554DD"/>
    <w:rsid w:val="004571B9"/>
    <w:rsid w:val="004626EC"/>
    <w:rsid w:val="00476741"/>
    <w:rsid w:val="004807B1"/>
    <w:rsid w:val="00486B98"/>
    <w:rsid w:val="004900B9"/>
    <w:rsid w:val="0049034E"/>
    <w:rsid w:val="004926FC"/>
    <w:rsid w:val="004A62FA"/>
    <w:rsid w:val="004B01DE"/>
    <w:rsid w:val="004B3038"/>
    <w:rsid w:val="004B4FA9"/>
    <w:rsid w:val="004C0BBB"/>
    <w:rsid w:val="004C160E"/>
    <w:rsid w:val="004C1848"/>
    <w:rsid w:val="004C577E"/>
    <w:rsid w:val="004C66EB"/>
    <w:rsid w:val="004D1B27"/>
    <w:rsid w:val="004D3687"/>
    <w:rsid w:val="004E1C11"/>
    <w:rsid w:val="004E34DC"/>
    <w:rsid w:val="004E4F5A"/>
    <w:rsid w:val="00501C9C"/>
    <w:rsid w:val="00517D04"/>
    <w:rsid w:val="00517F33"/>
    <w:rsid w:val="00524495"/>
    <w:rsid w:val="0053107D"/>
    <w:rsid w:val="005322F8"/>
    <w:rsid w:val="00533E74"/>
    <w:rsid w:val="00535FD4"/>
    <w:rsid w:val="00550681"/>
    <w:rsid w:val="005516FC"/>
    <w:rsid w:val="0055760E"/>
    <w:rsid w:val="0057206B"/>
    <w:rsid w:val="0057352B"/>
    <w:rsid w:val="00577DD5"/>
    <w:rsid w:val="00583FF8"/>
    <w:rsid w:val="0058404D"/>
    <w:rsid w:val="00591A52"/>
    <w:rsid w:val="00594FDA"/>
    <w:rsid w:val="005A2086"/>
    <w:rsid w:val="005A6103"/>
    <w:rsid w:val="005B0E37"/>
    <w:rsid w:val="005B3CCD"/>
    <w:rsid w:val="005B57BD"/>
    <w:rsid w:val="005C0748"/>
    <w:rsid w:val="005C11E6"/>
    <w:rsid w:val="005C6CB1"/>
    <w:rsid w:val="005D3C16"/>
    <w:rsid w:val="005D6DC9"/>
    <w:rsid w:val="005E23B6"/>
    <w:rsid w:val="005E4DEE"/>
    <w:rsid w:val="006014D0"/>
    <w:rsid w:val="00602324"/>
    <w:rsid w:val="00615E70"/>
    <w:rsid w:val="00615F99"/>
    <w:rsid w:val="00616615"/>
    <w:rsid w:val="00623C4E"/>
    <w:rsid w:val="0062688D"/>
    <w:rsid w:val="00627802"/>
    <w:rsid w:val="0064273F"/>
    <w:rsid w:val="00644FD4"/>
    <w:rsid w:val="00655E6E"/>
    <w:rsid w:val="00657883"/>
    <w:rsid w:val="00660FED"/>
    <w:rsid w:val="00670D78"/>
    <w:rsid w:val="00672016"/>
    <w:rsid w:val="00674B35"/>
    <w:rsid w:val="006755E7"/>
    <w:rsid w:val="0067767A"/>
    <w:rsid w:val="00682677"/>
    <w:rsid w:val="00686E67"/>
    <w:rsid w:val="006907EB"/>
    <w:rsid w:val="00692943"/>
    <w:rsid w:val="006A398F"/>
    <w:rsid w:val="006A4363"/>
    <w:rsid w:val="006B23D5"/>
    <w:rsid w:val="006C1FBD"/>
    <w:rsid w:val="006C2FA2"/>
    <w:rsid w:val="006D72E6"/>
    <w:rsid w:val="006E0ACD"/>
    <w:rsid w:val="006F3708"/>
    <w:rsid w:val="006F65BE"/>
    <w:rsid w:val="00703ABD"/>
    <w:rsid w:val="00705ECC"/>
    <w:rsid w:val="007227FE"/>
    <w:rsid w:val="0072321E"/>
    <w:rsid w:val="00723675"/>
    <w:rsid w:val="0073311C"/>
    <w:rsid w:val="00747157"/>
    <w:rsid w:val="00755886"/>
    <w:rsid w:val="00755A89"/>
    <w:rsid w:val="00755F77"/>
    <w:rsid w:val="007603A6"/>
    <w:rsid w:val="00764C2C"/>
    <w:rsid w:val="00772596"/>
    <w:rsid w:val="007754AD"/>
    <w:rsid w:val="00781900"/>
    <w:rsid w:val="007853F2"/>
    <w:rsid w:val="007869BE"/>
    <w:rsid w:val="00787E54"/>
    <w:rsid w:val="00797D9A"/>
    <w:rsid w:val="007A3800"/>
    <w:rsid w:val="007B2FE5"/>
    <w:rsid w:val="007C018C"/>
    <w:rsid w:val="007C1057"/>
    <w:rsid w:val="007C1D9B"/>
    <w:rsid w:val="007D1AC4"/>
    <w:rsid w:val="007D3C67"/>
    <w:rsid w:val="007D42C4"/>
    <w:rsid w:val="007D5056"/>
    <w:rsid w:val="007E1ED5"/>
    <w:rsid w:val="007F4B2C"/>
    <w:rsid w:val="00801255"/>
    <w:rsid w:val="00820C9E"/>
    <w:rsid w:val="0082300A"/>
    <w:rsid w:val="00830555"/>
    <w:rsid w:val="00832526"/>
    <w:rsid w:val="00835343"/>
    <w:rsid w:val="0085059B"/>
    <w:rsid w:val="0085133E"/>
    <w:rsid w:val="00860195"/>
    <w:rsid w:val="0086776B"/>
    <w:rsid w:val="00874400"/>
    <w:rsid w:val="00875598"/>
    <w:rsid w:val="008767D6"/>
    <w:rsid w:val="008816B0"/>
    <w:rsid w:val="00882F8E"/>
    <w:rsid w:val="008940A8"/>
    <w:rsid w:val="0089646B"/>
    <w:rsid w:val="008A12F1"/>
    <w:rsid w:val="008A560B"/>
    <w:rsid w:val="008A7B9E"/>
    <w:rsid w:val="008B07C9"/>
    <w:rsid w:val="008B69ED"/>
    <w:rsid w:val="008C00E7"/>
    <w:rsid w:val="008C6268"/>
    <w:rsid w:val="008D21F7"/>
    <w:rsid w:val="008D3D75"/>
    <w:rsid w:val="008D4D91"/>
    <w:rsid w:val="008D62E5"/>
    <w:rsid w:val="008D6F41"/>
    <w:rsid w:val="008D7A02"/>
    <w:rsid w:val="008E1F1D"/>
    <w:rsid w:val="008F20AF"/>
    <w:rsid w:val="00900560"/>
    <w:rsid w:val="00900795"/>
    <w:rsid w:val="009049F9"/>
    <w:rsid w:val="00905632"/>
    <w:rsid w:val="00916588"/>
    <w:rsid w:val="00920685"/>
    <w:rsid w:val="00920BD6"/>
    <w:rsid w:val="00921A1F"/>
    <w:rsid w:val="009232E6"/>
    <w:rsid w:val="00925296"/>
    <w:rsid w:val="00926659"/>
    <w:rsid w:val="00936805"/>
    <w:rsid w:val="009420C2"/>
    <w:rsid w:val="00947481"/>
    <w:rsid w:val="0095161B"/>
    <w:rsid w:val="00951D29"/>
    <w:rsid w:val="00955372"/>
    <w:rsid w:val="00964AA1"/>
    <w:rsid w:val="009723C0"/>
    <w:rsid w:val="00974590"/>
    <w:rsid w:val="009856D3"/>
    <w:rsid w:val="00985A3C"/>
    <w:rsid w:val="00986960"/>
    <w:rsid w:val="009903DE"/>
    <w:rsid w:val="00995CD4"/>
    <w:rsid w:val="009968C5"/>
    <w:rsid w:val="009A1225"/>
    <w:rsid w:val="009A472D"/>
    <w:rsid w:val="009A4F2D"/>
    <w:rsid w:val="009A62A4"/>
    <w:rsid w:val="009B2029"/>
    <w:rsid w:val="009B320A"/>
    <w:rsid w:val="009D51D4"/>
    <w:rsid w:val="009E1D55"/>
    <w:rsid w:val="009F3E1B"/>
    <w:rsid w:val="009F4C88"/>
    <w:rsid w:val="00A03603"/>
    <w:rsid w:val="00A0427D"/>
    <w:rsid w:val="00A10B1C"/>
    <w:rsid w:val="00A13CF4"/>
    <w:rsid w:val="00A14DD5"/>
    <w:rsid w:val="00A1525B"/>
    <w:rsid w:val="00A15767"/>
    <w:rsid w:val="00A27E8F"/>
    <w:rsid w:val="00A37E98"/>
    <w:rsid w:val="00A4140E"/>
    <w:rsid w:val="00A509B2"/>
    <w:rsid w:val="00A52547"/>
    <w:rsid w:val="00A62A0E"/>
    <w:rsid w:val="00A65152"/>
    <w:rsid w:val="00A679B6"/>
    <w:rsid w:val="00A72433"/>
    <w:rsid w:val="00A8037E"/>
    <w:rsid w:val="00A857F7"/>
    <w:rsid w:val="00A87E83"/>
    <w:rsid w:val="00A9577F"/>
    <w:rsid w:val="00A9589A"/>
    <w:rsid w:val="00AA34D8"/>
    <w:rsid w:val="00AC2AF3"/>
    <w:rsid w:val="00AC696B"/>
    <w:rsid w:val="00AE1943"/>
    <w:rsid w:val="00AE2C59"/>
    <w:rsid w:val="00AE35E0"/>
    <w:rsid w:val="00AF2367"/>
    <w:rsid w:val="00B11613"/>
    <w:rsid w:val="00B33D66"/>
    <w:rsid w:val="00B3699D"/>
    <w:rsid w:val="00B43C90"/>
    <w:rsid w:val="00B51A88"/>
    <w:rsid w:val="00B57B26"/>
    <w:rsid w:val="00B633BF"/>
    <w:rsid w:val="00B665C0"/>
    <w:rsid w:val="00B713BA"/>
    <w:rsid w:val="00B857BD"/>
    <w:rsid w:val="00B9240A"/>
    <w:rsid w:val="00B95499"/>
    <w:rsid w:val="00BA0976"/>
    <w:rsid w:val="00BA0B21"/>
    <w:rsid w:val="00BA38C3"/>
    <w:rsid w:val="00BB34CD"/>
    <w:rsid w:val="00BC0C51"/>
    <w:rsid w:val="00BD0690"/>
    <w:rsid w:val="00BD3739"/>
    <w:rsid w:val="00BE1386"/>
    <w:rsid w:val="00BE3CDF"/>
    <w:rsid w:val="00BE54BF"/>
    <w:rsid w:val="00BF7057"/>
    <w:rsid w:val="00C003C1"/>
    <w:rsid w:val="00C02B99"/>
    <w:rsid w:val="00C15C59"/>
    <w:rsid w:val="00C15C7E"/>
    <w:rsid w:val="00C3403E"/>
    <w:rsid w:val="00C542C1"/>
    <w:rsid w:val="00C546BF"/>
    <w:rsid w:val="00C5794E"/>
    <w:rsid w:val="00C57C50"/>
    <w:rsid w:val="00C61D73"/>
    <w:rsid w:val="00C64C8C"/>
    <w:rsid w:val="00C66EA0"/>
    <w:rsid w:val="00C755CD"/>
    <w:rsid w:val="00C82260"/>
    <w:rsid w:val="00C9423A"/>
    <w:rsid w:val="00C9447F"/>
    <w:rsid w:val="00CA6E77"/>
    <w:rsid w:val="00CB098D"/>
    <w:rsid w:val="00CC0DE1"/>
    <w:rsid w:val="00CC57F5"/>
    <w:rsid w:val="00CD7063"/>
    <w:rsid w:val="00CE17D8"/>
    <w:rsid w:val="00CE2795"/>
    <w:rsid w:val="00CE3484"/>
    <w:rsid w:val="00CE6530"/>
    <w:rsid w:val="00CE6D20"/>
    <w:rsid w:val="00CF343F"/>
    <w:rsid w:val="00CF4DF5"/>
    <w:rsid w:val="00D105F2"/>
    <w:rsid w:val="00D1142C"/>
    <w:rsid w:val="00D11C31"/>
    <w:rsid w:val="00D14B18"/>
    <w:rsid w:val="00D20270"/>
    <w:rsid w:val="00D21939"/>
    <w:rsid w:val="00D24F1A"/>
    <w:rsid w:val="00D30A1D"/>
    <w:rsid w:val="00D30E95"/>
    <w:rsid w:val="00D3698A"/>
    <w:rsid w:val="00D4140D"/>
    <w:rsid w:val="00D4349A"/>
    <w:rsid w:val="00D43FF0"/>
    <w:rsid w:val="00D50E85"/>
    <w:rsid w:val="00D64A87"/>
    <w:rsid w:val="00D731F2"/>
    <w:rsid w:val="00D76978"/>
    <w:rsid w:val="00D811F7"/>
    <w:rsid w:val="00D81F5F"/>
    <w:rsid w:val="00D8365A"/>
    <w:rsid w:val="00D838DF"/>
    <w:rsid w:val="00D871F6"/>
    <w:rsid w:val="00D93DED"/>
    <w:rsid w:val="00D972B1"/>
    <w:rsid w:val="00DA1B8A"/>
    <w:rsid w:val="00DA473A"/>
    <w:rsid w:val="00DA728B"/>
    <w:rsid w:val="00DA7A57"/>
    <w:rsid w:val="00DB05E2"/>
    <w:rsid w:val="00DB1A32"/>
    <w:rsid w:val="00DB2FBA"/>
    <w:rsid w:val="00DC2D24"/>
    <w:rsid w:val="00DC2E8C"/>
    <w:rsid w:val="00DC3525"/>
    <w:rsid w:val="00DC7B4A"/>
    <w:rsid w:val="00DD4304"/>
    <w:rsid w:val="00DE1588"/>
    <w:rsid w:val="00DE28E8"/>
    <w:rsid w:val="00DE2CB5"/>
    <w:rsid w:val="00DE318D"/>
    <w:rsid w:val="00DF089C"/>
    <w:rsid w:val="00DF1B01"/>
    <w:rsid w:val="00DF773F"/>
    <w:rsid w:val="00E136A6"/>
    <w:rsid w:val="00E13BF3"/>
    <w:rsid w:val="00E2530B"/>
    <w:rsid w:val="00E25D64"/>
    <w:rsid w:val="00E26085"/>
    <w:rsid w:val="00E307EE"/>
    <w:rsid w:val="00E353DA"/>
    <w:rsid w:val="00E3607B"/>
    <w:rsid w:val="00E378EA"/>
    <w:rsid w:val="00E4231B"/>
    <w:rsid w:val="00E46959"/>
    <w:rsid w:val="00E57B22"/>
    <w:rsid w:val="00E62982"/>
    <w:rsid w:val="00E83F53"/>
    <w:rsid w:val="00E93DCA"/>
    <w:rsid w:val="00EA0FC8"/>
    <w:rsid w:val="00EA61C2"/>
    <w:rsid w:val="00EB0B1D"/>
    <w:rsid w:val="00EB7D6F"/>
    <w:rsid w:val="00EC234C"/>
    <w:rsid w:val="00EC5BED"/>
    <w:rsid w:val="00ED33D4"/>
    <w:rsid w:val="00EE054C"/>
    <w:rsid w:val="00EE1AA5"/>
    <w:rsid w:val="00EE4DFB"/>
    <w:rsid w:val="00EE55EA"/>
    <w:rsid w:val="00EF2856"/>
    <w:rsid w:val="00F01C89"/>
    <w:rsid w:val="00F0276C"/>
    <w:rsid w:val="00F05F60"/>
    <w:rsid w:val="00F13223"/>
    <w:rsid w:val="00F140A3"/>
    <w:rsid w:val="00F26E5B"/>
    <w:rsid w:val="00F3059D"/>
    <w:rsid w:val="00F40D12"/>
    <w:rsid w:val="00F40FF5"/>
    <w:rsid w:val="00F443EC"/>
    <w:rsid w:val="00F44CB5"/>
    <w:rsid w:val="00F47F86"/>
    <w:rsid w:val="00F5051D"/>
    <w:rsid w:val="00F65CAA"/>
    <w:rsid w:val="00F65F21"/>
    <w:rsid w:val="00F71401"/>
    <w:rsid w:val="00F725F7"/>
    <w:rsid w:val="00F81062"/>
    <w:rsid w:val="00F83BBE"/>
    <w:rsid w:val="00F97C26"/>
    <w:rsid w:val="00F97EDB"/>
    <w:rsid w:val="00FA17C1"/>
    <w:rsid w:val="00FA5A67"/>
    <w:rsid w:val="00FB3A89"/>
    <w:rsid w:val="00FB6593"/>
    <w:rsid w:val="00FC0C29"/>
    <w:rsid w:val="00FC3361"/>
    <w:rsid w:val="00FC40E5"/>
    <w:rsid w:val="00FD516C"/>
    <w:rsid w:val="00FD5F02"/>
    <w:rsid w:val="00FD5FAF"/>
    <w:rsid w:val="00FE7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9B9B5B"/>
  <w15:chartTrackingRefBased/>
  <w15:docId w15:val="{258D0E96-EC9B-494C-A68D-007680D17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51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275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75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75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75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75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75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5A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C0C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71D2AD-CF87-4881-B4FB-11208BBBBA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 van der Worp</dc:creator>
  <cp:keywords/>
  <dc:description/>
  <cp:lastModifiedBy>H. van der Worp</cp:lastModifiedBy>
  <cp:revision>3</cp:revision>
  <dcterms:created xsi:type="dcterms:W3CDTF">2019-06-14T09:45:00Z</dcterms:created>
  <dcterms:modified xsi:type="dcterms:W3CDTF">2019-06-14T09:46:00Z</dcterms:modified>
</cp:coreProperties>
</file>